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Community-acquired LRTI incidence rates overall and over time by sex, age, region and IMD quintile.</w:t>
      </w:r>
    </w:p>
    <w:tbl>
      <w:tblPr>
        <w:tblW w:w="153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1597"/>
        <w:gridCol w:w="1597"/>
        <w:gridCol w:w="1597"/>
        <w:gridCol w:w="1597"/>
        <w:gridCol w:w="1597"/>
        <w:gridCol w:w="1597"/>
        <w:gridCol w:w="1597"/>
        <w:gridCol w:w="1597"/>
        <w:gridCol w:w="1597"/>
      </w:tblGrid>
      <w:tr>
        <w:trPr>
          <w:trHeight w:val="296" w:hRule="atLeast"/>
        </w:trPr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319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958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</w:tr>
      <w:tr>
        <w:trPr>
          <w:trHeight w:val="296" w:hRule="atLeast"/>
        </w:trPr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65-69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0-74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5-79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0-84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5-89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≥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0</w:t>
            </w:r>
          </w:p>
        </w:tc>
      </w:tr>
      <w:tr>
        <w:trPr>
          <w:trHeight w:val="296" w:hRule="atLeast"/>
        </w:trPr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93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76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83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21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7.40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07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37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7.91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2.87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49-123.3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1-122.4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24-124.4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7-92.7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8-10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33-126.8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0.36-152.3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6.32-189.4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9.79-265.94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9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8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8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1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7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5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8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4.3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0.43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91-102.0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27-102.4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51-102.2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01-96.1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38-107.0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91-116.2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37-130.3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49-149.2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3.18-177.69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3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3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5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3.2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5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7.4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6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8.2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7.00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35-105.3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82-102.8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18-107.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29-95.1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37-104.7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88-119.9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16-137.1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3.4-163.1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0.03-183.97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4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7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7.3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4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4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3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5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2.1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6.11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44-106.3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3-104.1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04-108.6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0.7-94.2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42-105.4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1-115.6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32-132.6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.72-156.4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9.44-192.79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1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6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1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6.9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3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0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0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4.8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3.51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22-103.0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32-102.0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94-104.3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5.29-88.5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46-100.1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92-110.1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23-123.8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0.87-148.9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46-179.56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9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0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7.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5.7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7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2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0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4.2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3.92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-106.8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7-105.4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03-108.4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4.18-87.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92-101.5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9.14-113.3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37-125.7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0.38-148.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7.86-189.98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2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6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3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0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9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0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1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8.8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5.77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3-113.1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9.23-112.0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16-114.6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9.42-92.5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2-103.7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92-117.1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49-130.7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4.9-152.8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9.79-191.74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7.3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.1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7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6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0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5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3.4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9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1.54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3-128.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61-125.6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38-131.0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99-100.2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19-114.9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7.29-131.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0.69-146.1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3.65-172.3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5.14-217.94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9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6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0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2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4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4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6.5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2.2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3.38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95-132.9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11-132.2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64-134.3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6-100.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57-115.3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2-133.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3.78-149.2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88-176.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6.8-229.96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7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0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3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6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2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9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4.4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6.9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2.45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74-132.7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51-132.6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99-133.6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12-99.2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9.4-113.0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76-128.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1.74-147.1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2.84-17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5.89-229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0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7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7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5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2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5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.7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2.8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3.53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05-135.1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11-136.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35-135.0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-99.1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9.43-113.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.41-128.7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2.94-148.4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8.93-166.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6.92-230.14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8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2.0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8.3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6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4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5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8.6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1.0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4.79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8.81-140.9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0.42-143.7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6.96-139.7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08-101.2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58-115.2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32-132.7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.86-151.4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11-174.9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7.84-241.73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8.0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9.6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.0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8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7.6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6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8.3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3.4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67.05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6.93-149.1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.92-151.3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.56-148.4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26-103.47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71-119.5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33-136.9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5.34-161.2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9.34-187.5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59.28-274.82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1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4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2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0.2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3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3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9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9.58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9.95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06-132.1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88-134.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87-131.61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8.77-91.74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6-106.1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24-120.52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23-137.6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5.8-163.3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22.78-237.11</w:t>
            </w:r>
          </w:p>
        </w:tc>
      </w:tr>
      <w:tr>
        <w:trPr>
          <w:trHeight w:val="296" w:hRule="atLeast"/>
        </w:trPr>
        <w:tc>
          <w:tcPr>
            <w:tcW w:w="100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7.3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4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8.9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3.95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7.69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9.46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0.93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30</w:t>
            </w:r>
          </w:p>
        </w:tc>
        <w:tc>
          <w:tcPr>
            <w:tcW w:w="159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40.21</w:t>
            </w:r>
          </w:p>
        </w:tc>
      </w:tr>
      <w:tr>
        <w:trPr>
          <w:trHeight w:val="296" w:hRule="atLeast"/>
        </w:trPr>
        <w:tc>
          <w:tcPr>
            <w:tcW w:w="10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6.21-138.38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81-137.1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7.46-140.35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42-95.48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85-109.53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7.27-121.64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8.13-143.74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3.33-171.27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33.03-247.38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631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528"/>
        <w:gridCol w:w="1528"/>
        <w:gridCol w:w="1528"/>
        <w:gridCol w:w="1528"/>
        <w:gridCol w:w="1528"/>
        <w:gridCol w:w="1528"/>
        <w:gridCol w:w="1528"/>
        <w:gridCol w:w="1528"/>
        <w:gridCol w:w="1528"/>
        <w:gridCol w:w="1528"/>
      </w:tblGrid>
      <w:tr>
        <w:trPr>
          <w:trHeight w:val="300" w:hRule="atLeast"/>
        </w:trPr>
        <w:tc>
          <w:tcPr>
            <w:tcW w:w="10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0" w:type="dxa"/>
            <w:gridSpan w:val="10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rth East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North West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Yorkshire &amp; The Humber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outh West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outh Central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outh East Coast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.47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8.81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6.37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43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4.29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72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27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11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84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30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1.85-149.0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7.23-160.3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3.87-158.8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.2-128.6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2.48-156.1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38-117.0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95-111.5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84-115.3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68-9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03-105.58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4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8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1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3.8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3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6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6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8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0.0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8.03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94-11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47-138.2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65-114.6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9.45-98.1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7.77-114.9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8.69-94.6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15-98.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3.12-100.4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6.8-93.2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4.85-81.2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4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2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.5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1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8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3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4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9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3.5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9.2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52-119.3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13-128.3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9.87-129.2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61-112.7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7.14-134.5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35-104.3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22-97.6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67-98.2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0.35-96.7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6.07-82.34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2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9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6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1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6.3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6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2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5.6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4.53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7.49-143.0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97-129.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96-130.2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05-102.3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2.49-150.2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8-100.4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28-101.2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04-100.9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2.8-88.5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1.52-87.53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2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7.1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3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5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6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6.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3.8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1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1.63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32-129.1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.2-130.1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66-136.1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17-110.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33-129.0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72-97.0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3.92-89.2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2-96.4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8.32-93.9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78.88-84.39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6.4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6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0.1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3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3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3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1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3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7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0.7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95-143.9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73-129.5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.08-155.1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7.93-116.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8.89-135.8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52-107.1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31-100.0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63-106.0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3.95-99.5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7.89-93.64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2.0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2.0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0.2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3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6.8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4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1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9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1.0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5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3.91-160.2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8.99-145.1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5.07-165.4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86-120.9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3.19-150.5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58-114.3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21-105.1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24-105.6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8.32-93.6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64-98.4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8.2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5.3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2.4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7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5.1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7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8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3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4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90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0.12-156.3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1.91-168.6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6.7-188.1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73-139.6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1.21-169.1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66-124.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64-118.9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43-118.2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65-101.3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9-107.9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7.0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3.2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8.0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4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8.5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0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0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6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2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2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98-186.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9.76-176.7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2.31-183.6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26-144.7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4.49-172.5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89-129.1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91-119.2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68-124.6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35-103.1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25-109.2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9.0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4.1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3.4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4.6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8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9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7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7.35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0.54-167.6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0.66-177.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79-179.0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26-150.0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3.76-171.9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71-137.2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87-119.1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7.2-123.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92-100.5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34-110.37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2.3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6.9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5.6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6.9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8.5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3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6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.0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5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0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3.96-160.7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3.39-180.5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9.79-181.5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2-162.7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4.43-172.6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08-128.5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47-121.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98-127.1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67-101.4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97-117.15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2.5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6.1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0.0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4.1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0.6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1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6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0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0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7.67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4.12-171.0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2.4-189.9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3.95-186.1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8.31-1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6.43-174.8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79-132.5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38-129.9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03-129.0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09-109.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53-120.8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6.4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3.8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2.5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2.6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1.7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8.1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7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7.5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1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0.18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46-185.5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0-197.7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5.6-199.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6.41-168.9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7.38-186.12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49-141.7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32-136.1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42-140.7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19-111.1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83-133.54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2.0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7.4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0.3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9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2.9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4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5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8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9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7.5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3.38-170.7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3.71-181.0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3.04-177.5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98-141.8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8.89-167.0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9.99-126.9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44-116.6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04-119.74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13-99.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4-120.6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5.0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2.69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9.6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6.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5.98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7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1.8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6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86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34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6.22-173.95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8.76-196.62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2.24-177.06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35-143.86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1.68-180.29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93-137.49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52-125.08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64-128.56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06-102.66</w:t>
            </w:r>
          </w:p>
        </w:tc>
        <w:tc>
          <w:tcPr>
            <w:tcW w:w="15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11-126.57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2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636"/>
        <w:gridCol w:w="1392"/>
        <w:gridCol w:w="1392"/>
        <w:gridCol w:w="1392"/>
        <w:gridCol w:w="1660"/>
      </w:tblGrid>
      <w:tr>
        <w:trPr>
          <w:trHeight w:val="278" w:hRule="atLeast"/>
        </w:trPr>
        <w:tc>
          <w:tcPr>
            <w:tcW w:w="8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7472" w:type="dxa"/>
            <w:gridSpan w:val="5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IMD Quintile</w:t>
            </w:r>
          </w:p>
        </w:tc>
      </w:tr>
      <w:tr>
        <w:trPr>
          <w:trHeight w:val="278" w:hRule="atLeast"/>
        </w:trPr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0 (least deprived)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 (most deprived)</w:t>
            </w:r>
          </w:p>
        </w:tc>
      </w:tr>
      <w:tr>
        <w:trPr>
          <w:trHeight w:val="278" w:hRule="atLeast"/>
        </w:trPr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6.48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98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4.96</w:t>
            </w:r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7.94</w:t>
            </w:r>
          </w:p>
        </w:tc>
        <w:tc>
          <w:tcPr>
            <w:tcW w:w="1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2.12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5.39-107.5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86-115.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63-126.2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6.4-139.4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9.79-184.46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5.3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0.8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7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5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.93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2.48-88.1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8.11-93.5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3.65-99.7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14-115.0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3.27-152.6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7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5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7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91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1.04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9.93-95.4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88-100.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71-106.7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58-117.2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6.68-145.4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5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6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2.7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3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5.08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93-101.1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09-100.2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9.95-105.5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12-119.5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0.58-159.58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9.8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6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1.2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6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0.27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87.52-92.2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2.29-97.0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8.56-103.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6-117.7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5.97-154.56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6.8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3.0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6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8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3.41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4.39-99.2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0.56-105.4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8-117.4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5.73-121.87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9.12-157.71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7.8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7.3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8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4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5.75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95.39-100.2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4.86-109.8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3.97-119.6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23-132.6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71.08-180.42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0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7.1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9.8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.0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4.89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7.48-112.6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52-119.7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75-132.8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3.55-150.5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89.86-199.92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1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9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6.5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9.93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1.40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8.58-113.7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23-125.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3.35-139.6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6.37-153.4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6.21-206.6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5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0.9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5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76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8.54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9.91-115.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31-123.6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38-138.7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8.14-155.38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3.34-203.75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9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2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0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50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5.91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29-117.5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2.58-127.9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85-142.2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.87-155.1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0.7-201.12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4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7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2.8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5.3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4.71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1.86-117.0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06-128.4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9.59-146.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66-159.0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99.34-210.08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5.7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5.1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1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7.15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7.22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01-128.4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2.3-137.9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.8-154.5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63.26-171.0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1.58-222.85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0.0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8.7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4.3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0.72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5.75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07.55-112.5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6.12-121.29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1.25-137.5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7.04-154.4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00.2-211.31</w:t>
            </w:r>
          </w:p>
        </w:tc>
      </w:tr>
      <w:tr>
        <w:trPr>
          <w:trHeight w:val="278" w:hRule="atLeast"/>
        </w:trPr>
        <w:tc>
          <w:tcPr>
            <w:tcW w:w="81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4.7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6.3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40.00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5.2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9.00</w:t>
            </w:r>
          </w:p>
        </w:tc>
      </w:tr>
      <w:tr>
        <w:trPr>
          <w:trHeight w:val="278" w:hRule="atLeast"/>
        </w:trPr>
        <w:tc>
          <w:tcPr>
            <w:tcW w:w="8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6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12.17-117.36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23.61-129.03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36.72-143.27</w:t>
            </w:r>
          </w:p>
        </w:tc>
        <w:tc>
          <w:tcPr>
            <w:tcW w:w="13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51.47-159.1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13.2-224.8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  <w:t>IMD – index of multiple deprivatio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09:58:00Z</dcterms:created>
  <dc:creator>Elizabeth Millett</dc:creator>
  <dc:description/>
  <cp:keywords/>
  <dc:language>en-US</dc:language>
  <cp:lastModifiedBy>Elizabeth Millett</cp:lastModifiedBy>
  <dcterms:modified xsi:type="dcterms:W3CDTF">2013-08-16T10:49:00Z</dcterms:modified>
  <cp:revision>5</cp:revision>
  <dc:subject/>
  <dc:title/>
</cp:coreProperties>
</file>